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45A37" w14:textId="28A5A596" w:rsidR="00F76918" w:rsidRPr="0039308D" w:rsidRDefault="000466BD" w:rsidP="000A7322">
      <w:pPr>
        <w:pStyle w:val="Heading1"/>
        <w:jc w:val="center"/>
        <w:rPr>
          <w:sz w:val="28"/>
          <w:szCs w:val="32"/>
        </w:rPr>
      </w:pPr>
      <w:r w:rsidRPr="0039308D">
        <w:rPr>
          <w:sz w:val="28"/>
          <w:szCs w:val="32"/>
        </w:rPr>
        <w:t>Supporting</w:t>
      </w:r>
      <w:r w:rsidR="00F76918" w:rsidRPr="0039308D">
        <w:rPr>
          <w:sz w:val="28"/>
          <w:szCs w:val="32"/>
        </w:rPr>
        <w:t xml:space="preserve"> </w:t>
      </w:r>
      <w:r w:rsidR="00F76918" w:rsidRPr="0039308D">
        <w:rPr>
          <w:rFonts w:hint="eastAsia"/>
          <w:sz w:val="28"/>
          <w:szCs w:val="32"/>
        </w:rPr>
        <w:t>Information</w:t>
      </w:r>
    </w:p>
    <w:p w14:paraId="75CE2D20" w14:textId="488C24CA" w:rsidR="00F76918" w:rsidRPr="0039308D" w:rsidRDefault="00F76918" w:rsidP="000A7322">
      <w:pPr>
        <w:jc w:val="center"/>
      </w:pPr>
      <w:proofErr w:type="gramStart"/>
      <w:r w:rsidRPr="0039308D">
        <w:t>for</w:t>
      </w:r>
      <w:proofErr w:type="gramEnd"/>
    </w:p>
    <w:p w14:paraId="653BF856" w14:textId="77777777" w:rsidR="000466BD" w:rsidRPr="0039308D" w:rsidRDefault="000466BD" w:rsidP="000466BD">
      <w:pPr>
        <w:rPr>
          <w:rFonts w:ascii="Times New Roman" w:hAnsi="Times New Roman" w:cs="Times New Roman"/>
        </w:rPr>
      </w:pPr>
    </w:p>
    <w:p w14:paraId="6C8D8FB3" w14:textId="77777777" w:rsidR="00F0073D" w:rsidRPr="00697F51" w:rsidRDefault="00F0073D" w:rsidP="00F0073D">
      <w:pPr>
        <w:jc w:val="center"/>
        <w:rPr>
          <w:rFonts w:ascii="Times New Roman" w:hAnsi="Times New Roman" w:cs="Times New Roman"/>
          <w:b/>
          <w:bCs/>
          <w:sz w:val="36"/>
          <w:szCs w:val="32"/>
        </w:rPr>
      </w:pPr>
      <w:bookmarkStart w:id="0" w:name="_Hlk38888482"/>
      <w:proofErr w:type="gramStart"/>
      <w:r w:rsidRPr="00697F51">
        <w:rPr>
          <w:rFonts w:ascii="Times New Roman" w:hAnsi="Times New Roman" w:cs="Times New Roman"/>
          <w:b/>
          <w:bCs/>
          <w:sz w:val="36"/>
          <w:szCs w:val="32"/>
        </w:rPr>
        <w:t>Fe(</w:t>
      </w:r>
      <w:proofErr w:type="gramEnd"/>
      <w:r w:rsidRPr="00697F51">
        <w:rPr>
          <w:rFonts w:ascii="Times New Roman" w:hAnsi="Times New Roman" w:cs="Times New Roman"/>
          <w:b/>
          <w:bCs/>
          <w:sz w:val="36"/>
          <w:szCs w:val="32"/>
        </w:rPr>
        <w:t xml:space="preserve">II)-activated </w:t>
      </w:r>
      <w:proofErr w:type="spellStart"/>
      <w:r w:rsidRPr="00697F51">
        <w:rPr>
          <w:rFonts w:ascii="Times New Roman" w:hAnsi="Times New Roman" w:cs="Times New Roman"/>
          <w:b/>
          <w:bCs/>
          <w:sz w:val="36"/>
          <w:szCs w:val="32"/>
        </w:rPr>
        <w:t>persulfate</w:t>
      </w:r>
      <w:proofErr w:type="spellEnd"/>
      <w:r w:rsidRPr="00697F51">
        <w:rPr>
          <w:rFonts w:ascii="Times New Roman" w:hAnsi="Times New Roman" w:cs="Times New Roman"/>
          <w:b/>
          <w:bCs/>
          <w:sz w:val="36"/>
          <w:szCs w:val="32"/>
        </w:rPr>
        <w:t xml:space="preserve"> oxidation to degrade </w:t>
      </w:r>
      <w:proofErr w:type="spellStart"/>
      <w:r w:rsidRPr="00697F51">
        <w:rPr>
          <w:rFonts w:ascii="Times New Roman" w:hAnsi="Times New Roman" w:cs="Times New Roman"/>
          <w:b/>
          <w:bCs/>
          <w:sz w:val="36"/>
          <w:szCs w:val="32"/>
        </w:rPr>
        <w:t>iopamidol</w:t>
      </w:r>
      <w:proofErr w:type="spellEnd"/>
      <w:r w:rsidRPr="00697F51">
        <w:rPr>
          <w:rFonts w:ascii="Times New Roman" w:hAnsi="Times New Roman" w:cs="Times New Roman"/>
          <w:b/>
          <w:bCs/>
          <w:sz w:val="36"/>
          <w:szCs w:val="32"/>
        </w:rPr>
        <w:t xml:space="preserve"> in water: parameters optimization and degradation paths</w:t>
      </w:r>
    </w:p>
    <w:p w14:paraId="0DCEC868" w14:textId="77777777" w:rsidR="00F0073D" w:rsidRPr="0039308D" w:rsidRDefault="00F0073D" w:rsidP="00F0073D">
      <w:pPr>
        <w:ind w:firstLine="640"/>
        <w:jc w:val="center"/>
        <w:rPr>
          <w:sz w:val="32"/>
          <w:szCs w:val="32"/>
        </w:rPr>
      </w:pPr>
      <w:bookmarkStart w:id="1" w:name="_GoBack"/>
      <w:bookmarkEnd w:id="1"/>
    </w:p>
    <w:p w14:paraId="66E14EE1" w14:textId="5A2EFD76" w:rsidR="00373288" w:rsidRPr="00943304" w:rsidRDefault="00373288" w:rsidP="00A56B5D">
      <w:pPr>
        <w:jc w:val="center"/>
        <w:rPr>
          <w:rFonts w:ascii="Times New Roman" w:hAnsi="Times New Roman" w:cs="Times New Roman"/>
          <w:b/>
          <w:bCs/>
          <w:sz w:val="24"/>
        </w:rPr>
      </w:pPr>
      <w:proofErr w:type="spellStart"/>
      <w:r w:rsidRPr="00943304">
        <w:rPr>
          <w:rFonts w:ascii="Times New Roman" w:hAnsi="Times New Roman" w:cs="Times New Roman"/>
          <w:sz w:val="24"/>
        </w:rPr>
        <w:t>Zijun</w:t>
      </w:r>
      <w:proofErr w:type="spellEnd"/>
      <w:r w:rsidRPr="00943304">
        <w:rPr>
          <w:rFonts w:ascii="Times New Roman" w:hAnsi="Times New Roman" w:cs="Times New Roman"/>
          <w:sz w:val="24"/>
        </w:rPr>
        <w:t xml:space="preserve"> Dong</w:t>
      </w:r>
      <w:r w:rsidR="00943304" w:rsidRPr="00943304">
        <w:rPr>
          <w:rFonts w:ascii="Times New Roman" w:hAnsi="Times New Roman" w:cs="Times New Roman"/>
          <w:sz w:val="24"/>
          <w:vertAlign w:val="superscript"/>
        </w:rPr>
        <w:t>1</w:t>
      </w:r>
      <w:r w:rsidRPr="0094330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304">
        <w:rPr>
          <w:rFonts w:ascii="Times New Roman" w:hAnsi="Times New Roman" w:cs="Times New Roman"/>
          <w:sz w:val="24"/>
        </w:rPr>
        <w:t>Guanhan</w:t>
      </w:r>
      <w:proofErr w:type="spellEnd"/>
      <w:r w:rsidRPr="00943304">
        <w:rPr>
          <w:rFonts w:ascii="Times New Roman" w:hAnsi="Times New Roman" w:cs="Times New Roman"/>
          <w:sz w:val="24"/>
        </w:rPr>
        <w:t xml:space="preserve"> Chen</w:t>
      </w:r>
      <w:r w:rsidRPr="00943304">
        <w:rPr>
          <w:rFonts w:ascii="Times New Roman" w:hAnsi="Times New Roman" w:cs="Times New Roman"/>
          <w:sz w:val="24"/>
          <w:vertAlign w:val="superscript"/>
        </w:rPr>
        <w:t>2</w:t>
      </w:r>
      <w:r w:rsidRPr="00943304">
        <w:rPr>
          <w:rFonts w:ascii="Times New Roman" w:hAnsi="Times New Roman" w:cs="Times New Roman"/>
          <w:sz w:val="24"/>
        </w:rPr>
        <w:t>, Mu Li</w:t>
      </w:r>
      <w:r w:rsidRPr="00943304">
        <w:rPr>
          <w:rFonts w:ascii="Times New Roman" w:hAnsi="Times New Roman" w:cs="Times New Roman"/>
          <w:sz w:val="24"/>
          <w:vertAlign w:val="superscript"/>
        </w:rPr>
        <w:t>2</w:t>
      </w:r>
      <w:r w:rsidRPr="0094330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304">
        <w:rPr>
          <w:rFonts w:ascii="Times New Roman" w:hAnsi="Times New Roman" w:cs="Times New Roman"/>
          <w:sz w:val="24"/>
        </w:rPr>
        <w:t>Feiyun</w:t>
      </w:r>
      <w:proofErr w:type="spellEnd"/>
      <w:r w:rsidRPr="00943304">
        <w:rPr>
          <w:rFonts w:ascii="Times New Roman" w:hAnsi="Times New Roman" w:cs="Times New Roman"/>
          <w:sz w:val="24"/>
        </w:rPr>
        <w:t xml:space="preserve"> Sun</w:t>
      </w:r>
      <w:r w:rsidRPr="00943304">
        <w:rPr>
          <w:rFonts w:ascii="Times New Roman" w:hAnsi="Times New Roman" w:cs="Times New Roman"/>
          <w:sz w:val="24"/>
          <w:vertAlign w:val="superscript"/>
        </w:rPr>
        <w:t>2</w:t>
      </w:r>
      <w:r w:rsidRPr="00943304">
        <w:rPr>
          <w:rFonts w:ascii="Times New Roman" w:hAnsi="Times New Roman" w:cs="Times New Roman"/>
          <w:sz w:val="24"/>
          <w:vertAlign w:val="superscript"/>
        </w:rPr>
        <w:sym w:font="Wingdings" w:char="F02A"/>
      </w:r>
      <w:r w:rsidRPr="0094330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304">
        <w:rPr>
          <w:rFonts w:ascii="Times New Roman" w:hAnsi="Times New Roman" w:cs="Times New Roman"/>
          <w:sz w:val="24"/>
        </w:rPr>
        <w:t>Chengchun</w:t>
      </w:r>
      <w:proofErr w:type="spellEnd"/>
      <w:r w:rsidRPr="00943304">
        <w:rPr>
          <w:rFonts w:ascii="Times New Roman" w:hAnsi="Times New Roman" w:cs="Times New Roman"/>
          <w:sz w:val="24"/>
        </w:rPr>
        <w:t xml:space="preserve"> Jiang</w:t>
      </w:r>
      <w:r w:rsidRPr="00943304">
        <w:rPr>
          <w:rFonts w:ascii="Times New Roman" w:hAnsi="Times New Roman" w:cs="Times New Roman"/>
          <w:sz w:val="24"/>
          <w:vertAlign w:val="superscript"/>
        </w:rPr>
        <w:t>1</w:t>
      </w:r>
      <w:r w:rsidR="00D32F16">
        <w:rPr>
          <w:rFonts w:ascii="Times New Roman" w:hAnsi="Times New Roman" w:cs="Times New Roman"/>
          <w:sz w:val="24"/>
        </w:rPr>
        <w:t>,</w:t>
      </w:r>
      <w:r w:rsidRPr="00943304">
        <w:rPr>
          <w:rFonts w:ascii="Times New Roman" w:hAnsi="Times New Roman" w:cs="Times New Roman"/>
          <w:sz w:val="24"/>
        </w:rPr>
        <w:t xml:space="preserve"> &amp; </w:t>
      </w:r>
      <w:proofErr w:type="spellStart"/>
      <w:r w:rsidRPr="00943304">
        <w:rPr>
          <w:rFonts w:ascii="Times New Roman" w:hAnsi="Times New Roman" w:cs="Times New Roman"/>
          <w:sz w:val="24"/>
        </w:rPr>
        <w:t>Bandna</w:t>
      </w:r>
      <w:proofErr w:type="spellEnd"/>
      <w:r w:rsidRPr="00943304">
        <w:rPr>
          <w:rFonts w:ascii="Times New Roman" w:hAnsi="Times New Roman" w:cs="Times New Roman"/>
          <w:sz w:val="24"/>
        </w:rPr>
        <w:t xml:space="preserve"> Bharti</w:t>
      </w:r>
      <w:r w:rsidRPr="00943304">
        <w:rPr>
          <w:rFonts w:ascii="Times New Roman" w:hAnsi="Times New Roman" w:cs="Times New Roman"/>
          <w:sz w:val="24"/>
          <w:vertAlign w:val="superscript"/>
        </w:rPr>
        <w:t>2</w:t>
      </w:r>
    </w:p>
    <w:p w14:paraId="50EAF35B" w14:textId="7EEE6039" w:rsidR="00F0073D" w:rsidRPr="00373288" w:rsidRDefault="00F0073D" w:rsidP="00F0073D">
      <w:pPr>
        <w:ind w:firstLine="480"/>
        <w:jc w:val="center"/>
        <w:rPr>
          <w:b/>
          <w:bCs/>
          <w:sz w:val="24"/>
        </w:rPr>
      </w:pPr>
    </w:p>
    <w:bookmarkEnd w:id="0"/>
    <w:p w14:paraId="7DACADEC" w14:textId="77777777" w:rsidR="00943304" w:rsidRPr="009D5205" w:rsidRDefault="00943304" w:rsidP="00943304">
      <w:pPr>
        <w:rPr>
          <w:i/>
          <w:iCs/>
        </w:rPr>
      </w:pPr>
      <w:r w:rsidRPr="009D5205">
        <w:rPr>
          <w:i/>
          <w:iCs/>
          <w:vertAlign w:val="superscript"/>
        </w:rPr>
        <w:t>1</w:t>
      </w:r>
      <w:r w:rsidRPr="009D5205">
        <w:rPr>
          <w:rFonts w:eastAsia="CharisSIL"/>
          <w:i/>
          <w:iCs/>
        </w:rPr>
        <w:t xml:space="preserve"> </w:t>
      </w:r>
      <w:r w:rsidRPr="009D5205">
        <w:rPr>
          <w:i/>
          <w:iCs/>
        </w:rPr>
        <w:t>School of Civil and Environmental Engineering, Shenzhen Polytechnic, Shenzhen 518055, China.</w:t>
      </w:r>
    </w:p>
    <w:p w14:paraId="64993284" w14:textId="77777777" w:rsidR="00943304" w:rsidRPr="009D5205" w:rsidRDefault="00943304" w:rsidP="00943304">
      <w:pPr>
        <w:rPr>
          <w:rStyle w:val="Hyperlink"/>
          <w:i/>
          <w:iCs/>
        </w:rPr>
      </w:pPr>
      <w:r w:rsidRPr="009D5205">
        <w:rPr>
          <w:i/>
          <w:iCs/>
          <w:vertAlign w:val="superscript"/>
        </w:rPr>
        <w:t>2</w:t>
      </w:r>
      <w:r w:rsidRPr="009D5205">
        <w:rPr>
          <w:rFonts w:eastAsia="CharisSIL"/>
          <w:i/>
          <w:iCs/>
        </w:rPr>
        <w:t xml:space="preserve"> School of Civil and Environmental Engineering, </w:t>
      </w:r>
      <w:r w:rsidRPr="009D5205">
        <w:rPr>
          <w:i/>
          <w:iCs/>
        </w:rPr>
        <w:t>Harbin Institute of Technology Shenzhen, Shenzhen 518055, China.</w:t>
      </w:r>
    </w:p>
    <w:p w14:paraId="6433CE7D" w14:textId="77777777" w:rsidR="00943304" w:rsidRPr="009D5205" w:rsidRDefault="00943304" w:rsidP="00943304">
      <w:pPr>
        <w:rPr>
          <w:i/>
          <w:iCs/>
          <w:sz w:val="20"/>
          <w:szCs w:val="20"/>
        </w:rPr>
      </w:pPr>
      <w:proofErr w:type="spellStart"/>
      <w:r w:rsidRPr="009D5205">
        <w:rPr>
          <w:i/>
          <w:iCs/>
          <w:sz w:val="20"/>
          <w:szCs w:val="20"/>
        </w:rPr>
        <w:t>Zijun</w:t>
      </w:r>
      <w:proofErr w:type="spellEnd"/>
      <w:r w:rsidRPr="009D5205">
        <w:rPr>
          <w:i/>
          <w:iCs/>
          <w:sz w:val="20"/>
          <w:szCs w:val="20"/>
        </w:rPr>
        <w:t xml:space="preserve"> Dong and </w:t>
      </w:r>
      <w:proofErr w:type="spellStart"/>
      <w:r w:rsidRPr="009D5205">
        <w:rPr>
          <w:i/>
          <w:iCs/>
          <w:sz w:val="20"/>
          <w:szCs w:val="20"/>
        </w:rPr>
        <w:t>Guanhan</w:t>
      </w:r>
      <w:proofErr w:type="spellEnd"/>
      <w:r w:rsidRPr="009D5205">
        <w:rPr>
          <w:i/>
          <w:iCs/>
          <w:sz w:val="20"/>
          <w:szCs w:val="20"/>
        </w:rPr>
        <w:t xml:space="preserve"> Chen contributed equally to this work.</w:t>
      </w:r>
    </w:p>
    <w:p w14:paraId="328577C3" w14:textId="421D6BB5" w:rsidR="00943304" w:rsidRPr="009D5205" w:rsidRDefault="00943304" w:rsidP="00943304">
      <w:pPr>
        <w:spacing w:line="259" w:lineRule="auto"/>
        <w:jc w:val="left"/>
        <w:rPr>
          <w:rStyle w:val="Hyperlink"/>
        </w:rPr>
        <w:sectPr w:rsidR="00943304" w:rsidRPr="009D5205" w:rsidSect="00EC784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pgNumType w:start="1"/>
          <w:cols w:space="425"/>
          <w:docGrid w:type="linesAndChars" w:linePitch="326"/>
        </w:sectPr>
      </w:pPr>
      <w:r w:rsidRPr="009D5205">
        <w:rPr>
          <w:vertAlign w:val="superscript"/>
        </w:rPr>
        <w:sym w:font="Wingdings" w:char="F02A"/>
      </w:r>
      <w:r w:rsidRPr="009D5205">
        <w:t xml:space="preserve"> </w:t>
      </w:r>
      <w:r w:rsidRPr="009D5205">
        <w:rPr>
          <w:i/>
          <w:iCs/>
        </w:rPr>
        <w:t>E-mail address</w:t>
      </w:r>
      <w:r w:rsidRPr="009D5205">
        <w:t>: sun_fy@hit.edu.c</w:t>
      </w:r>
      <w:r w:rsidR="009B0A78">
        <w:t>n</w:t>
      </w:r>
    </w:p>
    <w:p w14:paraId="6117F2A4" w14:textId="56680FFA" w:rsidR="007D0038" w:rsidRPr="0039308D" w:rsidRDefault="007F328A" w:rsidP="007F328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39308D">
        <w:rPr>
          <w:noProof/>
          <w:lang w:val="en-IN" w:eastAsia="en-IN"/>
        </w:rPr>
        <w:lastRenderedPageBreak/>
        <w:drawing>
          <wp:inline distT="0" distB="0" distL="0" distR="0" wp14:anchorId="5DD7EB8B" wp14:editId="5FB75B89">
            <wp:extent cx="2520315" cy="21945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75AC9" w14:textId="5D4A145D" w:rsidR="00737D81" w:rsidRPr="0039308D" w:rsidRDefault="007F328A" w:rsidP="00737D81">
      <w:pPr>
        <w:jc w:val="center"/>
        <w:rPr>
          <w:rFonts w:ascii="Times New Roman" w:hAnsi="Times New Roman" w:cs="Times New Roman"/>
        </w:rPr>
      </w:pPr>
      <w:r w:rsidRPr="0039308D">
        <w:rPr>
          <w:rFonts w:ascii="Times New Roman" w:hAnsi="Times New Roman" w:cs="Times New Roman"/>
          <w:b/>
          <w:bCs/>
        </w:rPr>
        <w:t>Fig.S1</w:t>
      </w:r>
      <w:r w:rsidRPr="0039308D">
        <w:rPr>
          <w:rFonts w:ascii="Times New Roman" w:hAnsi="Times New Roman" w:cs="Times New Roman"/>
        </w:rPr>
        <w:t xml:space="preserve"> </w:t>
      </w:r>
      <w:r w:rsidR="00737D81" w:rsidRPr="0039308D">
        <w:rPr>
          <w:rFonts w:ascii="Times New Roman" w:hAnsi="Times New Roman" w:cs="Times New Roman"/>
        </w:rPr>
        <w:t xml:space="preserve">Time course of pH levels during IPM degradation reaction under an experimental conditions of IPM of 10 </w:t>
      </w:r>
      <w:proofErr w:type="spellStart"/>
      <w:r w:rsidR="00737D81" w:rsidRPr="0039308D">
        <w:rPr>
          <w:rFonts w:ascii="Times New Roman" w:hAnsi="Times New Roman" w:cs="Times New Roman"/>
        </w:rPr>
        <w:t>μM</w:t>
      </w:r>
      <w:proofErr w:type="spellEnd"/>
      <w:r w:rsidR="00737D81" w:rsidRPr="0039308D">
        <w:rPr>
          <w:rFonts w:ascii="Times New Roman" w:hAnsi="Times New Roman" w:cs="Times New Roman"/>
        </w:rPr>
        <w:t xml:space="preserve">, a PS of 1 </w:t>
      </w:r>
      <w:proofErr w:type="spellStart"/>
      <w:r w:rsidR="00737D81" w:rsidRPr="0039308D">
        <w:rPr>
          <w:rFonts w:ascii="Times New Roman" w:hAnsi="Times New Roman" w:cs="Times New Roman"/>
        </w:rPr>
        <w:t>mM</w:t>
      </w:r>
      <w:proofErr w:type="spellEnd"/>
      <w:r w:rsidR="00737D81" w:rsidRPr="0039308D">
        <w:rPr>
          <w:rFonts w:ascii="Times New Roman" w:hAnsi="Times New Roman" w:cs="Times New Roman"/>
        </w:rPr>
        <w:t xml:space="preserve">, a </w:t>
      </w:r>
      <w:proofErr w:type="gramStart"/>
      <w:r w:rsidR="00737D81" w:rsidRPr="0039308D">
        <w:rPr>
          <w:rFonts w:ascii="Times New Roman" w:hAnsi="Times New Roman" w:cs="Times New Roman"/>
        </w:rPr>
        <w:t>Fe(</w:t>
      </w:r>
      <w:proofErr w:type="gramEnd"/>
      <w:r w:rsidR="00737D81" w:rsidRPr="0039308D">
        <w:rPr>
          <w:rFonts w:ascii="Times New Roman" w:hAnsi="Times New Roman" w:cs="Times New Roman"/>
        </w:rPr>
        <w:t>II)/PS of 1:10 and at a temperature of 25</w:t>
      </w:r>
      <w:r w:rsidR="00737D81" w:rsidRPr="0039308D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="00737D81" w:rsidRPr="0039308D">
        <w:rPr>
          <w:rFonts w:ascii="Times New Roman" w:hAnsi="Times New Roman" w:cs="Times New Roman"/>
          <w:vertAlign w:val="superscript"/>
        </w:rPr>
        <w:t>o</w:t>
      </w:r>
      <w:r w:rsidR="00737D81" w:rsidRPr="0039308D">
        <w:rPr>
          <w:rFonts w:ascii="Times New Roman" w:hAnsi="Times New Roman" w:cs="Times New Roman"/>
        </w:rPr>
        <w:t>C</w:t>
      </w:r>
      <w:proofErr w:type="spellEnd"/>
    </w:p>
    <w:p w14:paraId="7139DFD4" w14:textId="6BC28637" w:rsidR="007F328A" w:rsidRPr="0039308D" w:rsidRDefault="007F328A" w:rsidP="007F328A">
      <w:pPr>
        <w:jc w:val="center"/>
        <w:rPr>
          <w:rFonts w:ascii="Times New Roman" w:hAnsi="Times New Roman" w:cs="Times New Roman"/>
        </w:rPr>
      </w:pPr>
    </w:p>
    <w:p w14:paraId="001AB5DD" w14:textId="51FAA67D" w:rsidR="007D0038" w:rsidRPr="0039308D" w:rsidRDefault="007D0038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7D0038" w:rsidRPr="0039308D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31713" w14:textId="77777777" w:rsidR="00906CC0" w:rsidRDefault="00906CC0" w:rsidP="001F2624">
      <w:r>
        <w:separator/>
      </w:r>
    </w:p>
  </w:endnote>
  <w:endnote w:type="continuationSeparator" w:id="0">
    <w:p w14:paraId="1AF32B20" w14:textId="77777777" w:rsidR="00906CC0" w:rsidRDefault="00906CC0" w:rsidP="001F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harisSIL">
    <w:altName w:val="Malgun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8E4A0" w14:textId="77777777" w:rsidR="00943304" w:rsidRDefault="0094330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3551678"/>
      <w:docPartObj>
        <w:docPartGallery w:val="AutoText"/>
      </w:docPartObj>
    </w:sdtPr>
    <w:sdtEndPr/>
    <w:sdtContent>
      <w:p w14:paraId="023487D1" w14:textId="77777777" w:rsidR="00943304" w:rsidRDefault="00943304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7841" w:rsidRPr="00EC7841">
          <w:rPr>
            <w:noProof/>
            <w:lang w:val="zh-CN"/>
          </w:rPr>
          <w:t>1</w:t>
        </w:r>
        <w:r>
          <w:fldChar w:fldCharType="end"/>
        </w:r>
      </w:p>
    </w:sdtContent>
  </w:sdt>
  <w:p w14:paraId="344B1FEA" w14:textId="77777777" w:rsidR="00943304" w:rsidRDefault="0094330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15459B" w14:textId="77777777" w:rsidR="00943304" w:rsidRDefault="00943304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5265655"/>
      <w:docPartObj>
        <w:docPartGallery w:val="Page Numbers (Bottom of Page)"/>
        <w:docPartUnique/>
      </w:docPartObj>
    </w:sdtPr>
    <w:sdtEndPr/>
    <w:sdtContent>
      <w:p w14:paraId="4F5021E9" w14:textId="22AA0343" w:rsidR="00501485" w:rsidRDefault="005014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7841" w:rsidRPr="00EC7841">
          <w:rPr>
            <w:noProof/>
            <w:lang w:val="zh-CN"/>
          </w:rPr>
          <w:t>2</w:t>
        </w:r>
        <w:r>
          <w:fldChar w:fldCharType="end"/>
        </w:r>
      </w:p>
    </w:sdtContent>
  </w:sdt>
  <w:p w14:paraId="7D8C0A65" w14:textId="77777777" w:rsidR="00501485" w:rsidRDefault="005014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58A857" w14:textId="77777777" w:rsidR="00906CC0" w:rsidRDefault="00906CC0" w:rsidP="001F2624">
      <w:r>
        <w:separator/>
      </w:r>
    </w:p>
  </w:footnote>
  <w:footnote w:type="continuationSeparator" w:id="0">
    <w:p w14:paraId="1ADDFA73" w14:textId="77777777" w:rsidR="00906CC0" w:rsidRDefault="00906CC0" w:rsidP="001F26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05253" w14:textId="77777777" w:rsidR="00943304" w:rsidRDefault="0094330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AA5B7" w14:textId="77777777" w:rsidR="00943304" w:rsidRDefault="00943304" w:rsidP="00BD4F23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92F1E" w14:textId="77777777" w:rsidR="00943304" w:rsidRDefault="0094330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2D016A"/>
    <w:multiLevelType w:val="hybridMultilevel"/>
    <w:tmpl w:val="6E122C7C"/>
    <w:lvl w:ilvl="0" w:tplc="0872562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2MDYwMzIzNTU0MDFR0lEKTi0uzszPAykwNqwFAEb9h1AtAAAA"/>
  </w:docVars>
  <w:rsids>
    <w:rsidRoot w:val="000466BD"/>
    <w:rsid w:val="00001A5D"/>
    <w:rsid w:val="00005C91"/>
    <w:rsid w:val="000141C9"/>
    <w:rsid w:val="00014A3D"/>
    <w:rsid w:val="00015A81"/>
    <w:rsid w:val="0002197E"/>
    <w:rsid w:val="00022A2D"/>
    <w:rsid w:val="00032B6A"/>
    <w:rsid w:val="00032B74"/>
    <w:rsid w:val="000405D7"/>
    <w:rsid w:val="000466BD"/>
    <w:rsid w:val="00052BAB"/>
    <w:rsid w:val="000545EA"/>
    <w:rsid w:val="0006341C"/>
    <w:rsid w:val="00064D9D"/>
    <w:rsid w:val="00085F85"/>
    <w:rsid w:val="000A7322"/>
    <w:rsid w:val="000D523F"/>
    <w:rsid w:val="000E257E"/>
    <w:rsid w:val="000E2CAF"/>
    <w:rsid w:val="000E710D"/>
    <w:rsid w:val="000F4A44"/>
    <w:rsid w:val="000F59FD"/>
    <w:rsid w:val="000F71DD"/>
    <w:rsid w:val="00102447"/>
    <w:rsid w:val="0010273F"/>
    <w:rsid w:val="00105BAB"/>
    <w:rsid w:val="00106E65"/>
    <w:rsid w:val="0011227D"/>
    <w:rsid w:val="0011401F"/>
    <w:rsid w:val="0015011E"/>
    <w:rsid w:val="001501B6"/>
    <w:rsid w:val="001551C2"/>
    <w:rsid w:val="00156E7D"/>
    <w:rsid w:val="001616ED"/>
    <w:rsid w:val="00161A26"/>
    <w:rsid w:val="001631C4"/>
    <w:rsid w:val="00163F40"/>
    <w:rsid w:val="001655DA"/>
    <w:rsid w:val="00175D56"/>
    <w:rsid w:val="001766CA"/>
    <w:rsid w:val="00181E41"/>
    <w:rsid w:val="00193328"/>
    <w:rsid w:val="0019624C"/>
    <w:rsid w:val="00197175"/>
    <w:rsid w:val="001A5F61"/>
    <w:rsid w:val="001B18A3"/>
    <w:rsid w:val="001B30A5"/>
    <w:rsid w:val="001C22AE"/>
    <w:rsid w:val="001E0074"/>
    <w:rsid w:val="001E1930"/>
    <w:rsid w:val="001E7A1D"/>
    <w:rsid w:val="001F2624"/>
    <w:rsid w:val="001F5056"/>
    <w:rsid w:val="001F58E7"/>
    <w:rsid w:val="00202736"/>
    <w:rsid w:val="0021342E"/>
    <w:rsid w:val="002148DB"/>
    <w:rsid w:val="00217C99"/>
    <w:rsid w:val="00217E91"/>
    <w:rsid w:val="0022364A"/>
    <w:rsid w:val="00237CFB"/>
    <w:rsid w:val="00266037"/>
    <w:rsid w:val="002665F6"/>
    <w:rsid w:val="00283878"/>
    <w:rsid w:val="00284629"/>
    <w:rsid w:val="00287E6E"/>
    <w:rsid w:val="0029108E"/>
    <w:rsid w:val="00291434"/>
    <w:rsid w:val="002A0104"/>
    <w:rsid w:val="002A36CC"/>
    <w:rsid w:val="002A3C49"/>
    <w:rsid w:val="002F5335"/>
    <w:rsid w:val="00314CCA"/>
    <w:rsid w:val="00327127"/>
    <w:rsid w:val="003332FD"/>
    <w:rsid w:val="003358B6"/>
    <w:rsid w:val="00362033"/>
    <w:rsid w:val="00362354"/>
    <w:rsid w:val="00370358"/>
    <w:rsid w:val="00373288"/>
    <w:rsid w:val="003858F5"/>
    <w:rsid w:val="0038600C"/>
    <w:rsid w:val="00387D18"/>
    <w:rsid w:val="00390300"/>
    <w:rsid w:val="003915DF"/>
    <w:rsid w:val="0039308D"/>
    <w:rsid w:val="003A71F5"/>
    <w:rsid w:val="003C4BA0"/>
    <w:rsid w:val="003D10A2"/>
    <w:rsid w:val="003D53B3"/>
    <w:rsid w:val="003E38CD"/>
    <w:rsid w:val="003F09E2"/>
    <w:rsid w:val="003F646C"/>
    <w:rsid w:val="00403BAB"/>
    <w:rsid w:val="00413ABC"/>
    <w:rsid w:val="004258A1"/>
    <w:rsid w:val="00434292"/>
    <w:rsid w:val="00441E63"/>
    <w:rsid w:val="00442693"/>
    <w:rsid w:val="004427B6"/>
    <w:rsid w:val="00442970"/>
    <w:rsid w:val="00451F5C"/>
    <w:rsid w:val="00474CD5"/>
    <w:rsid w:val="00490396"/>
    <w:rsid w:val="004A3E7D"/>
    <w:rsid w:val="004B437F"/>
    <w:rsid w:val="004C43C9"/>
    <w:rsid w:val="004D4D17"/>
    <w:rsid w:val="004D735A"/>
    <w:rsid w:val="00501485"/>
    <w:rsid w:val="005042B6"/>
    <w:rsid w:val="005346FE"/>
    <w:rsid w:val="005416B4"/>
    <w:rsid w:val="005626BF"/>
    <w:rsid w:val="00563319"/>
    <w:rsid w:val="005758EA"/>
    <w:rsid w:val="00584B64"/>
    <w:rsid w:val="00592ACF"/>
    <w:rsid w:val="005C4191"/>
    <w:rsid w:val="005C665E"/>
    <w:rsid w:val="005D5FB3"/>
    <w:rsid w:val="005D7CCE"/>
    <w:rsid w:val="005E0E99"/>
    <w:rsid w:val="005E1C7C"/>
    <w:rsid w:val="005E2E5E"/>
    <w:rsid w:val="005E691F"/>
    <w:rsid w:val="005F41F7"/>
    <w:rsid w:val="005F44EE"/>
    <w:rsid w:val="006217E4"/>
    <w:rsid w:val="006354D8"/>
    <w:rsid w:val="0064767F"/>
    <w:rsid w:val="00672E7F"/>
    <w:rsid w:val="006804EC"/>
    <w:rsid w:val="00686BA7"/>
    <w:rsid w:val="00697F51"/>
    <w:rsid w:val="006A59C6"/>
    <w:rsid w:val="006A6388"/>
    <w:rsid w:val="006C7F5C"/>
    <w:rsid w:val="006E1A93"/>
    <w:rsid w:val="006E6BD9"/>
    <w:rsid w:val="006F0A97"/>
    <w:rsid w:val="006F11AC"/>
    <w:rsid w:val="006F3F65"/>
    <w:rsid w:val="007054ED"/>
    <w:rsid w:val="00733226"/>
    <w:rsid w:val="00734F05"/>
    <w:rsid w:val="00737D81"/>
    <w:rsid w:val="00756982"/>
    <w:rsid w:val="00756A41"/>
    <w:rsid w:val="00760D3B"/>
    <w:rsid w:val="00765E47"/>
    <w:rsid w:val="007667E8"/>
    <w:rsid w:val="007712C9"/>
    <w:rsid w:val="00776B4F"/>
    <w:rsid w:val="0079663D"/>
    <w:rsid w:val="007B0F0D"/>
    <w:rsid w:val="007B5504"/>
    <w:rsid w:val="007D0038"/>
    <w:rsid w:val="007F328A"/>
    <w:rsid w:val="00803FBC"/>
    <w:rsid w:val="008112B2"/>
    <w:rsid w:val="00813B97"/>
    <w:rsid w:val="008148E9"/>
    <w:rsid w:val="00821645"/>
    <w:rsid w:val="0085658C"/>
    <w:rsid w:val="008654DA"/>
    <w:rsid w:val="00866955"/>
    <w:rsid w:val="00887867"/>
    <w:rsid w:val="008A3590"/>
    <w:rsid w:val="008C5648"/>
    <w:rsid w:val="008D058B"/>
    <w:rsid w:val="008D2E34"/>
    <w:rsid w:val="008D3BA0"/>
    <w:rsid w:val="008D5178"/>
    <w:rsid w:val="008E1FC5"/>
    <w:rsid w:val="008F011B"/>
    <w:rsid w:val="008F01D7"/>
    <w:rsid w:val="008F0242"/>
    <w:rsid w:val="008F2F40"/>
    <w:rsid w:val="00906CC0"/>
    <w:rsid w:val="00911D88"/>
    <w:rsid w:val="00916FCA"/>
    <w:rsid w:val="00917B89"/>
    <w:rsid w:val="00925CBF"/>
    <w:rsid w:val="00925D5A"/>
    <w:rsid w:val="009336B0"/>
    <w:rsid w:val="00943304"/>
    <w:rsid w:val="00961377"/>
    <w:rsid w:val="009644CB"/>
    <w:rsid w:val="009677B5"/>
    <w:rsid w:val="0097085D"/>
    <w:rsid w:val="00972E23"/>
    <w:rsid w:val="009756C7"/>
    <w:rsid w:val="00975ACB"/>
    <w:rsid w:val="009A2DB3"/>
    <w:rsid w:val="009B0A78"/>
    <w:rsid w:val="009B2ACC"/>
    <w:rsid w:val="009C2B2A"/>
    <w:rsid w:val="00A10C09"/>
    <w:rsid w:val="00A17D2B"/>
    <w:rsid w:val="00A27543"/>
    <w:rsid w:val="00A41748"/>
    <w:rsid w:val="00A52056"/>
    <w:rsid w:val="00A52BBE"/>
    <w:rsid w:val="00A56B5D"/>
    <w:rsid w:val="00A65952"/>
    <w:rsid w:val="00A73A54"/>
    <w:rsid w:val="00A83F97"/>
    <w:rsid w:val="00AA3168"/>
    <w:rsid w:val="00AC0AA2"/>
    <w:rsid w:val="00AF627D"/>
    <w:rsid w:val="00B003EF"/>
    <w:rsid w:val="00B113AC"/>
    <w:rsid w:val="00B16A69"/>
    <w:rsid w:val="00B4037A"/>
    <w:rsid w:val="00B436FA"/>
    <w:rsid w:val="00B62F9B"/>
    <w:rsid w:val="00B66AC8"/>
    <w:rsid w:val="00B768B9"/>
    <w:rsid w:val="00B87A03"/>
    <w:rsid w:val="00B91382"/>
    <w:rsid w:val="00BA781F"/>
    <w:rsid w:val="00BA7C03"/>
    <w:rsid w:val="00BB6688"/>
    <w:rsid w:val="00BD0543"/>
    <w:rsid w:val="00BD2D09"/>
    <w:rsid w:val="00BD46FD"/>
    <w:rsid w:val="00BE01C6"/>
    <w:rsid w:val="00BF114C"/>
    <w:rsid w:val="00C02CFD"/>
    <w:rsid w:val="00C04F41"/>
    <w:rsid w:val="00C2250B"/>
    <w:rsid w:val="00C24813"/>
    <w:rsid w:val="00C31C1D"/>
    <w:rsid w:val="00CA24BA"/>
    <w:rsid w:val="00CB3641"/>
    <w:rsid w:val="00CC37A2"/>
    <w:rsid w:val="00CD0749"/>
    <w:rsid w:val="00CE1E7F"/>
    <w:rsid w:val="00CF7CD3"/>
    <w:rsid w:val="00D21AFC"/>
    <w:rsid w:val="00D32F16"/>
    <w:rsid w:val="00D63AA7"/>
    <w:rsid w:val="00D656B7"/>
    <w:rsid w:val="00D66FE3"/>
    <w:rsid w:val="00D81D6F"/>
    <w:rsid w:val="00D914DE"/>
    <w:rsid w:val="00D9166E"/>
    <w:rsid w:val="00D94787"/>
    <w:rsid w:val="00DB067E"/>
    <w:rsid w:val="00DB337D"/>
    <w:rsid w:val="00DC2240"/>
    <w:rsid w:val="00DC6947"/>
    <w:rsid w:val="00DD29CE"/>
    <w:rsid w:val="00DD70D9"/>
    <w:rsid w:val="00DE23AF"/>
    <w:rsid w:val="00DE673A"/>
    <w:rsid w:val="00E33A13"/>
    <w:rsid w:val="00E5070A"/>
    <w:rsid w:val="00E51CEE"/>
    <w:rsid w:val="00E57366"/>
    <w:rsid w:val="00E62C3D"/>
    <w:rsid w:val="00E63D3A"/>
    <w:rsid w:val="00E64F96"/>
    <w:rsid w:val="00E75FEA"/>
    <w:rsid w:val="00E85F04"/>
    <w:rsid w:val="00E87672"/>
    <w:rsid w:val="00EA7A84"/>
    <w:rsid w:val="00EC154B"/>
    <w:rsid w:val="00EC1F62"/>
    <w:rsid w:val="00EC5C63"/>
    <w:rsid w:val="00EC7841"/>
    <w:rsid w:val="00EC7B1F"/>
    <w:rsid w:val="00ED1C31"/>
    <w:rsid w:val="00EE68EE"/>
    <w:rsid w:val="00EF0609"/>
    <w:rsid w:val="00F0073D"/>
    <w:rsid w:val="00F02421"/>
    <w:rsid w:val="00F1093E"/>
    <w:rsid w:val="00F11BE1"/>
    <w:rsid w:val="00F11FA5"/>
    <w:rsid w:val="00F20153"/>
    <w:rsid w:val="00F237D3"/>
    <w:rsid w:val="00F27FC7"/>
    <w:rsid w:val="00F413F8"/>
    <w:rsid w:val="00F43CEC"/>
    <w:rsid w:val="00F4633D"/>
    <w:rsid w:val="00F47C2E"/>
    <w:rsid w:val="00F64EAD"/>
    <w:rsid w:val="00F762A3"/>
    <w:rsid w:val="00F76918"/>
    <w:rsid w:val="00F7763C"/>
    <w:rsid w:val="00F85D5D"/>
    <w:rsid w:val="00F87B99"/>
    <w:rsid w:val="00F9089C"/>
    <w:rsid w:val="00F9762D"/>
    <w:rsid w:val="00FD139D"/>
    <w:rsid w:val="00FE6C8C"/>
    <w:rsid w:val="00FE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62703A8"/>
  <w15:chartTrackingRefBased/>
  <w15:docId w15:val="{B1D5ACC0-EFD2-49DB-8E79-B44A19698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6B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66BD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6BD"/>
    <w:rPr>
      <w:rFonts w:ascii="Times New Roman" w:hAnsi="Times New Roman" w:cs="Times New Roman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0466B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qFormat/>
    <w:rsid w:val="001F2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F26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F2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2624"/>
    <w:rPr>
      <w:sz w:val="18"/>
      <w:szCs w:val="18"/>
    </w:rPr>
  </w:style>
  <w:style w:type="table" w:styleId="TableGrid">
    <w:name w:val="Table Grid"/>
    <w:basedOn w:val="TableNormal"/>
    <w:uiPriority w:val="39"/>
    <w:rsid w:val="001F2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B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BA0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644CB"/>
    <w:pPr>
      <w:tabs>
        <w:tab w:val="left" w:pos="504"/>
      </w:tabs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7691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6918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7691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69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9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9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918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592ACF"/>
    <w:rPr>
      <w:vertAlign w:val="superscript"/>
    </w:rPr>
  </w:style>
  <w:style w:type="character" w:styleId="Hyperlink">
    <w:name w:val="Hyperlink"/>
    <w:basedOn w:val="DefaultParagraphFont"/>
    <w:rsid w:val="00F0073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43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E2332-CFF9-40D8-9B92-8D842C037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han Chen</dc:creator>
  <cp:keywords/>
  <dc:description/>
  <cp:lastModifiedBy>Charles Amaladoss R.S.</cp:lastModifiedBy>
  <cp:revision>21</cp:revision>
  <dcterms:created xsi:type="dcterms:W3CDTF">2020-07-13T04:04:00Z</dcterms:created>
  <dcterms:modified xsi:type="dcterms:W3CDTF">2020-11-2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fOcwlFl7"/&gt;&lt;style id="http://www.zotero.org/styles/chemical-engineering-journal" hasBibliography="1" bibliographyStyleHasBeenSet="1"/&gt;&lt;prefs&gt;&lt;pref name="fieldType" value="Field"/&gt;&lt;/prefs&gt;&lt;/data&gt;</vt:lpwstr>
  </property>
</Properties>
</file>